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52C75" w14:textId="1199333D" w:rsidR="006B4905" w:rsidRDefault="00A041FC" w:rsidP="006B490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A. </w:t>
      </w:r>
      <w:r w:rsidR="006B4905" w:rsidRPr="00172F43">
        <w:rPr>
          <w:rFonts w:ascii="Times New Roman" w:hAnsi="Times New Roman"/>
          <w:b/>
          <w:bCs/>
          <w:sz w:val="24"/>
        </w:rPr>
        <w:t>Table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6B4905" w:rsidRPr="00172F43"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 w:rsidR="006B4905" w:rsidRPr="00172F43">
        <w:rPr>
          <w:rFonts w:ascii="Times New Roman" w:hAnsi="Times New Roman"/>
          <w:sz w:val="24"/>
        </w:rPr>
        <w:t xml:space="preserve"> Threshold effect analysis of log-transformed sNfL </w:t>
      </w:r>
      <w:r w:rsidR="006B4905">
        <w:rPr>
          <w:rFonts w:ascii="Times New Roman" w:hAnsi="Times New Roman"/>
          <w:sz w:val="24"/>
        </w:rPr>
        <w:t>(</w:t>
      </w:r>
      <w:proofErr w:type="spellStart"/>
      <w:r w:rsidR="006B4905">
        <w:rPr>
          <w:rFonts w:ascii="Times New Roman" w:hAnsi="Times New Roman"/>
          <w:sz w:val="24"/>
        </w:rPr>
        <w:t>pg</w:t>
      </w:r>
      <w:proofErr w:type="spellEnd"/>
      <w:r w:rsidR="006B4905">
        <w:rPr>
          <w:rFonts w:ascii="Times New Roman" w:hAnsi="Times New Roman" w:hint="eastAsia"/>
          <w:sz w:val="24"/>
        </w:rPr>
        <w:t>/</w:t>
      </w:r>
      <w:r w:rsidR="006B4905">
        <w:rPr>
          <w:rFonts w:ascii="Times New Roman" w:hAnsi="Times New Roman"/>
          <w:sz w:val="24"/>
        </w:rPr>
        <w:t xml:space="preserve">mL) </w:t>
      </w:r>
      <w:r w:rsidR="006B4905" w:rsidRPr="00172F43">
        <w:rPr>
          <w:rFonts w:ascii="Times New Roman" w:hAnsi="Times New Roman"/>
          <w:sz w:val="24"/>
        </w:rPr>
        <w:t>on PHQ-9 scores.</w:t>
      </w:r>
    </w:p>
    <w:p w14:paraId="06275D13" w14:textId="77777777" w:rsidR="006B4905" w:rsidRDefault="006B4905" w:rsidP="006B4905">
      <w:pPr>
        <w:rPr>
          <w:rFonts w:ascii="Times New Roman" w:hAnsi="Times New Roman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718"/>
        <w:gridCol w:w="1967"/>
        <w:gridCol w:w="1085"/>
      </w:tblGrid>
      <w:tr w:rsidR="00182CF9" w:rsidRPr="00172F43" w14:paraId="39A9FC37" w14:textId="77777777" w:rsidTr="00047C49">
        <w:trPr>
          <w:trHeight w:val="12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F2A49D7" w14:textId="77777777" w:rsidR="00182CF9" w:rsidRPr="00172F43" w:rsidRDefault="00182CF9" w:rsidP="00047C49">
            <w:pPr>
              <w:rPr>
                <w:rFonts w:ascii="Times New Roman" w:hAnsi="Times New Roman"/>
              </w:rPr>
            </w:pPr>
            <w:bookmarkStart w:id="0" w:name="OLE_LINK236"/>
            <w:bookmarkStart w:id="1" w:name="OLE_LINK237"/>
            <w:r w:rsidRPr="00172F43">
              <w:rPr>
                <w:rFonts w:ascii="Times New Roman" w:hAnsi="Times New Roman"/>
                <w:b/>
                <w:bCs/>
              </w:rPr>
              <w:t>PHQ-9</w:t>
            </w:r>
            <w:r>
              <w:rPr>
                <w:rFonts w:ascii="Times New Roman" w:hAnsi="Times New Roman"/>
                <w:b/>
                <w:bCs/>
              </w:rPr>
              <w:t xml:space="preserve"> scores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611D7FDF" w14:textId="77777777" w:rsidR="00182CF9" w:rsidRPr="00BA51BA" w:rsidRDefault="00182CF9" w:rsidP="00047C49">
            <w:pPr>
              <w:rPr>
                <w:rFonts w:ascii="Times New Roman" w:hAnsi="Times New Roman"/>
                <w:b/>
                <w:bCs/>
              </w:rPr>
            </w:pPr>
            <w:r w:rsidRPr="00BA51BA">
              <w:rPr>
                <w:rFonts w:ascii="Times New Roman" w:hAnsi="Times New Roman"/>
                <w:b/>
                <w:bCs/>
              </w:rPr>
              <w:t>β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43BF6F45" w14:textId="77777777" w:rsidR="00182CF9" w:rsidRPr="00172F43" w:rsidRDefault="00182CF9" w:rsidP="00047C49">
            <w:pPr>
              <w:rPr>
                <w:rFonts w:ascii="Times New Roman" w:hAnsi="Times New Roman"/>
                <w:b/>
                <w:bCs/>
              </w:rPr>
            </w:pPr>
            <w:r w:rsidRPr="00172F43">
              <w:rPr>
                <w:rFonts w:ascii="Times New Roman" w:hAnsi="Times New Roman"/>
                <w:b/>
                <w:bCs/>
              </w:rPr>
              <w:t xml:space="preserve">(95%CI) 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221C7B11" w14:textId="6ABB875C" w:rsidR="00182CF9" w:rsidRPr="00172F43" w:rsidRDefault="00182CF9" w:rsidP="00047C49">
            <w:pPr>
              <w:rPr>
                <w:rFonts w:ascii="Times New Roman" w:hAnsi="Times New Roman"/>
                <w:b/>
                <w:bCs/>
              </w:rPr>
            </w:pPr>
            <w:r w:rsidRPr="00172F43">
              <w:rPr>
                <w:rFonts w:ascii="Times New Roman" w:hAnsi="Times New Roman"/>
                <w:b/>
                <w:bCs/>
                <w:kern w:val="0"/>
              </w:rPr>
              <w:t>P-</w:t>
            </w:r>
            <w:r>
              <w:rPr>
                <w:rFonts w:ascii="Times New Roman" w:hAnsi="Times New Roman"/>
                <w:b/>
                <w:bCs/>
                <w:kern w:val="0"/>
              </w:rPr>
              <w:t>v</w:t>
            </w:r>
            <w:r w:rsidRPr="00172F43">
              <w:rPr>
                <w:rFonts w:ascii="Times New Roman" w:hAnsi="Times New Roman"/>
                <w:b/>
                <w:bCs/>
                <w:kern w:val="0"/>
              </w:rPr>
              <w:t>alue</w:t>
            </w:r>
          </w:p>
        </w:tc>
      </w:tr>
      <w:tr w:rsidR="00182CF9" w:rsidRPr="00172F43" w14:paraId="75C1E282" w14:textId="77777777" w:rsidTr="00047C49">
        <w:trPr>
          <w:trHeight w:val="36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93D96EE" w14:textId="77777777" w:rsidR="00182CF9" w:rsidRDefault="00182CF9" w:rsidP="00047C4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odel</w:t>
            </w:r>
            <w:r w:rsidRPr="007D5B79">
              <w:rPr>
                <w:rFonts w:ascii="Times New Roman" w:hAnsi="Times New Roman"/>
                <w:b/>
                <w:bCs/>
              </w:rPr>
              <w:t xml:space="preserve"> I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58B1191" w14:textId="77777777" w:rsidR="00182CF9" w:rsidRPr="00E7695C" w:rsidRDefault="00182CF9" w:rsidP="00047C49">
            <w:pPr>
              <w:rPr>
                <w:rFonts w:ascii="Times New Roman" w:hAnsi="Times New Roman"/>
              </w:rPr>
            </w:pP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132D9BD4" w14:textId="77777777" w:rsidR="00182CF9" w:rsidRPr="00E7695C" w:rsidRDefault="00182CF9" w:rsidP="00047C49">
            <w:pPr>
              <w:rPr>
                <w:rFonts w:ascii="Times New Roman" w:hAnsi="Times New Roman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57BFD7AD" w14:textId="77777777" w:rsidR="00182CF9" w:rsidRPr="00172F43" w:rsidRDefault="00182CF9" w:rsidP="00047C49">
            <w:pPr>
              <w:rPr>
                <w:rFonts w:ascii="Times New Roman" w:hAnsi="Times New Roman"/>
              </w:rPr>
            </w:pPr>
          </w:p>
        </w:tc>
      </w:tr>
      <w:tr w:rsidR="00182CF9" w:rsidRPr="00172F43" w14:paraId="04162B81" w14:textId="77777777" w:rsidTr="00047C49">
        <w:trPr>
          <w:trHeight w:val="36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A1B8D30" w14:textId="77777777" w:rsidR="00182CF9" w:rsidRPr="00DC0295" w:rsidRDefault="00182CF9" w:rsidP="00047C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6772B7">
              <w:rPr>
                <w:rFonts w:ascii="Times New Roman" w:hAnsi="Times New Roman"/>
              </w:rPr>
              <w:t>Linear effect model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03A27625" w14:textId="77777777" w:rsidR="00182CF9" w:rsidRPr="00E7695C" w:rsidRDefault="00182CF9" w:rsidP="00047C49">
            <w:pPr>
              <w:rPr>
                <w:rFonts w:ascii="Times New Roman" w:hAnsi="Times New Roman"/>
              </w:rPr>
            </w:pPr>
            <w:r w:rsidRPr="00822E5B">
              <w:rPr>
                <w:rFonts w:ascii="Times New Roman" w:hAnsi="Times New Roman"/>
              </w:rPr>
              <w:t>1.9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0A9B0A57" w14:textId="77777777" w:rsidR="00182CF9" w:rsidRPr="00E7695C" w:rsidRDefault="00182CF9" w:rsidP="00047C49">
            <w:pPr>
              <w:rPr>
                <w:rFonts w:ascii="Times New Roman" w:hAnsi="Times New Roman"/>
              </w:rPr>
            </w:pPr>
            <w:r w:rsidRPr="00822E5B">
              <w:rPr>
                <w:rFonts w:ascii="Times New Roman" w:hAnsi="Times New Roman"/>
              </w:rPr>
              <w:t xml:space="preserve">(0.1, 3.8) 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78E8551D" w14:textId="77777777" w:rsidR="00182CF9" w:rsidRPr="00172F43" w:rsidRDefault="00182CF9" w:rsidP="00047C49">
            <w:pPr>
              <w:rPr>
                <w:rFonts w:ascii="Times New Roman" w:hAnsi="Times New Roman"/>
              </w:rPr>
            </w:pPr>
            <w:r w:rsidRPr="00822E5B">
              <w:rPr>
                <w:rFonts w:ascii="Times New Roman" w:hAnsi="Times New Roman"/>
              </w:rPr>
              <w:t>0.039</w:t>
            </w:r>
          </w:p>
        </w:tc>
      </w:tr>
      <w:tr w:rsidR="00182CF9" w:rsidRPr="00172F43" w14:paraId="2B18E144" w14:textId="77777777" w:rsidTr="00047C49">
        <w:trPr>
          <w:trHeight w:val="36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18FB1FA" w14:textId="77777777" w:rsidR="00182CF9" w:rsidRDefault="00182CF9" w:rsidP="00047C49">
            <w:pPr>
              <w:rPr>
                <w:rFonts w:ascii="Times New Roman" w:hAnsi="Times New Roman"/>
                <w:b/>
                <w:bCs/>
              </w:rPr>
            </w:pPr>
            <w:bookmarkStart w:id="2" w:name="OLE_LINK271"/>
            <w:bookmarkStart w:id="3" w:name="OLE_LINK272"/>
            <w:r>
              <w:rPr>
                <w:rFonts w:ascii="Times New Roman" w:hAnsi="Times New Roman" w:hint="eastAsia"/>
                <w:b/>
                <w:bCs/>
              </w:rPr>
              <w:t>Model</w:t>
            </w:r>
            <w:r w:rsidRPr="007D5B79">
              <w:rPr>
                <w:rFonts w:ascii="Times New Roman" w:hAnsi="Times New Roman"/>
                <w:b/>
                <w:bCs/>
              </w:rPr>
              <w:t xml:space="preserve"> I</w:t>
            </w:r>
            <w:r>
              <w:rPr>
                <w:rFonts w:ascii="Times New Roman" w:hAnsi="Times New Roman"/>
                <w:b/>
                <w:bCs/>
              </w:rPr>
              <w:t>I</w:t>
            </w:r>
            <w:bookmarkEnd w:id="2"/>
            <w:bookmarkEnd w:id="3"/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3621E7A8" w14:textId="77777777" w:rsidR="00182CF9" w:rsidRPr="00E7695C" w:rsidRDefault="00182CF9" w:rsidP="00047C49">
            <w:pPr>
              <w:rPr>
                <w:rFonts w:ascii="Times New Roman" w:hAnsi="Times New Roman"/>
              </w:rPr>
            </w:pP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4DC0F517" w14:textId="77777777" w:rsidR="00182CF9" w:rsidRPr="00E7695C" w:rsidRDefault="00182CF9" w:rsidP="00047C49">
            <w:pPr>
              <w:rPr>
                <w:rFonts w:ascii="Times New Roman" w:hAnsi="Times New Roman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7E87641E" w14:textId="77777777" w:rsidR="00182CF9" w:rsidRPr="00172F43" w:rsidRDefault="00182CF9" w:rsidP="00047C49">
            <w:pPr>
              <w:rPr>
                <w:rFonts w:ascii="Times New Roman" w:hAnsi="Times New Roman"/>
              </w:rPr>
            </w:pPr>
          </w:p>
        </w:tc>
      </w:tr>
      <w:tr w:rsidR="00182CF9" w:rsidRPr="00172F43" w14:paraId="74D236C8" w14:textId="77777777" w:rsidTr="00047C49">
        <w:trPr>
          <w:trHeight w:val="36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E3F2DF2" w14:textId="400017E1" w:rsidR="00182CF9" w:rsidRPr="00E7695C" w:rsidRDefault="00182CF9" w:rsidP="00047C49">
            <w:pPr>
              <w:ind w:firstLineChars="100" w:firstLine="210"/>
              <w:rPr>
                <w:rFonts w:ascii="Times New Roman" w:hAnsi="Times New Roman"/>
                <w:b/>
                <w:bCs/>
              </w:rPr>
            </w:pPr>
            <w:bookmarkStart w:id="4" w:name="OLE_LINK230"/>
            <w:bookmarkStart w:id="5" w:name="OLE_LINK231"/>
            <w:r w:rsidRPr="00172F43">
              <w:rPr>
                <w:rFonts w:ascii="Times New Roman" w:hAnsi="Times New Roman"/>
              </w:rPr>
              <w:t>&lt;1.5</w:t>
            </w:r>
            <w:bookmarkEnd w:id="4"/>
            <w:bookmarkEnd w:id="5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pg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mL</w:t>
            </w:r>
            <w:r w:rsidRPr="00172F4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5E089170" w14:textId="77777777" w:rsidR="00182CF9" w:rsidRPr="001D662A" w:rsidRDefault="00182CF9" w:rsidP="00047C49">
            <w:pPr>
              <w:rPr>
                <w:rFonts w:ascii="Times New Roman" w:hAnsi="Times New Roman"/>
              </w:rPr>
            </w:pPr>
            <w:r w:rsidRPr="001D662A">
              <w:rPr>
                <w:rFonts w:ascii="Times New Roman" w:hAnsi="Times New Roman"/>
              </w:rPr>
              <w:t>0.3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09C05EAA" w14:textId="77777777" w:rsidR="00182CF9" w:rsidRPr="00E7695C" w:rsidRDefault="00182CF9" w:rsidP="00047C49">
            <w:pPr>
              <w:rPr>
                <w:rFonts w:ascii="Times New Roman" w:hAnsi="Times New Roman"/>
              </w:rPr>
            </w:pPr>
            <w:r w:rsidRPr="00822E5B">
              <w:rPr>
                <w:rFonts w:ascii="Times New Roman" w:hAnsi="Times New Roman"/>
              </w:rPr>
              <w:t>(-2.0, 2.5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33FC6598" w14:textId="77777777" w:rsidR="00182CF9" w:rsidRPr="00172F43" w:rsidRDefault="00182CF9" w:rsidP="00047C49">
            <w:pPr>
              <w:rPr>
                <w:rFonts w:ascii="Times New Roman" w:hAnsi="Times New Roman"/>
              </w:rPr>
            </w:pPr>
            <w:r w:rsidRPr="00172F43">
              <w:rPr>
                <w:rFonts w:ascii="Times New Roman" w:hAnsi="Times New Roman"/>
              </w:rPr>
              <w:t>0.80</w:t>
            </w:r>
            <w:r>
              <w:rPr>
                <w:rFonts w:ascii="Times New Roman" w:hAnsi="Times New Roman"/>
              </w:rPr>
              <w:t>7</w:t>
            </w:r>
          </w:p>
        </w:tc>
      </w:tr>
      <w:tr w:rsidR="00182CF9" w:rsidRPr="00172F43" w14:paraId="1894B23B" w14:textId="77777777" w:rsidTr="00047C49">
        <w:trPr>
          <w:trHeight w:val="36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F8C8A32" w14:textId="6024C9FA" w:rsidR="00182CF9" w:rsidRPr="00E7695C" w:rsidRDefault="00182CF9" w:rsidP="00182CF9">
            <w:pPr>
              <w:ind w:firstLineChars="100" w:firstLine="210"/>
              <w:rPr>
                <w:rFonts w:ascii="Times New Roman" w:hAnsi="Times New Roman"/>
                <w:b/>
                <w:bCs/>
              </w:rPr>
            </w:pPr>
            <w:r w:rsidRPr="00172F43">
              <w:rPr>
                <w:rFonts w:ascii="Times New Roman" w:hAnsi="Times New Roman"/>
              </w:rPr>
              <w:t>≥1.5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pg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mL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44543D5" w14:textId="77777777" w:rsidR="00182CF9" w:rsidRPr="001D662A" w:rsidRDefault="00182CF9" w:rsidP="00047C49">
            <w:pPr>
              <w:rPr>
                <w:rFonts w:ascii="Times New Roman" w:hAnsi="Times New Roman"/>
              </w:rPr>
            </w:pPr>
            <w:r w:rsidRPr="00822E5B">
              <w:rPr>
                <w:rFonts w:ascii="Times New Roman" w:hAnsi="Times New Roman"/>
              </w:rPr>
              <w:t>8.9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4047EF69" w14:textId="77777777" w:rsidR="00182CF9" w:rsidRPr="00E7695C" w:rsidRDefault="00182CF9" w:rsidP="00047C49">
            <w:pPr>
              <w:rPr>
                <w:rFonts w:ascii="Times New Roman" w:hAnsi="Times New Roman"/>
              </w:rPr>
            </w:pPr>
            <w:r w:rsidRPr="00822E5B">
              <w:rPr>
                <w:rFonts w:ascii="Times New Roman" w:hAnsi="Times New Roman"/>
              </w:rPr>
              <w:t>(3.1, 14.7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22B86F5B" w14:textId="77777777" w:rsidR="00182CF9" w:rsidRPr="00172F43" w:rsidRDefault="00182CF9" w:rsidP="00047C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182CF9" w:rsidRPr="00172F43" w14:paraId="61AAF88A" w14:textId="77777777" w:rsidTr="00047C49">
        <w:trPr>
          <w:trHeight w:val="366"/>
        </w:trPr>
        <w:tc>
          <w:tcPr>
            <w:tcW w:w="3686" w:type="dxa"/>
            <w:tcBorders>
              <w:top w:val="single" w:sz="4" w:space="0" w:color="auto"/>
            </w:tcBorders>
          </w:tcPr>
          <w:p w14:paraId="1B862F71" w14:textId="77777777" w:rsidR="00182CF9" w:rsidRPr="00DC0295" w:rsidRDefault="00182CF9" w:rsidP="00047C49">
            <w:pPr>
              <w:ind w:firstLineChars="100" w:firstLine="210"/>
              <w:rPr>
                <w:rFonts w:ascii="Times New Roman" w:hAnsi="Times New Roman"/>
              </w:rPr>
            </w:pPr>
            <w:r w:rsidRPr="00DC0295">
              <w:rPr>
                <w:rFonts w:ascii="Times New Roman" w:hAnsi="Times New Roman"/>
              </w:rPr>
              <w:t>Log-likehood ratio test (LR Test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C06EACD" w14:textId="77777777" w:rsidR="00182CF9" w:rsidRPr="00E7695C" w:rsidRDefault="00182CF9" w:rsidP="00047C49">
            <w:pPr>
              <w:rPr>
                <w:rFonts w:ascii="Times New Roman" w:hAnsi="Times New Roman"/>
              </w:rPr>
            </w:pP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506A6D59" w14:textId="77777777" w:rsidR="00182CF9" w:rsidRPr="00E7695C" w:rsidRDefault="00182CF9" w:rsidP="00047C49">
            <w:pPr>
              <w:rPr>
                <w:rFonts w:ascii="Times New Roman" w:hAnsi="Times New Roman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DF1D5FC" w14:textId="77777777" w:rsidR="00182CF9" w:rsidRPr="00172F43" w:rsidRDefault="00182CF9" w:rsidP="00047C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</w:p>
        </w:tc>
      </w:tr>
      <w:bookmarkEnd w:id="0"/>
      <w:bookmarkEnd w:id="1"/>
    </w:tbl>
    <w:p w14:paraId="770DB7B9" w14:textId="77777777" w:rsidR="006B4905" w:rsidRDefault="006B4905" w:rsidP="006B4905">
      <w:pPr>
        <w:rPr>
          <w:rFonts w:ascii="Times New Roman" w:hAnsi="Times New Roman"/>
          <w:sz w:val="24"/>
        </w:rPr>
      </w:pPr>
    </w:p>
    <w:p w14:paraId="644E1C21" w14:textId="77777777" w:rsidR="006B4905" w:rsidRPr="006B4905" w:rsidRDefault="006B4905" w:rsidP="006B4905">
      <w:pPr>
        <w:rPr>
          <w:rFonts w:ascii="Times New Roman" w:hAnsi="Times New Roman"/>
          <w:color w:val="000000" w:themeColor="text1"/>
        </w:rPr>
      </w:pPr>
      <w:r w:rsidRPr="006B4905">
        <w:rPr>
          <w:rFonts w:ascii="Times New Roman" w:hAnsi="Times New Roman" w:hint="eastAsia"/>
          <w:b/>
          <w:bCs/>
          <w:color w:val="000000" w:themeColor="text1"/>
        </w:rPr>
        <w:t>Model</w:t>
      </w:r>
      <w:r w:rsidRPr="006B4905">
        <w:rPr>
          <w:rFonts w:ascii="Times New Roman" w:hAnsi="Times New Roman"/>
          <w:b/>
          <w:bCs/>
          <w:color w:val="000000" w:themeColor="text1"/>
        </w:rPr>
        <w:t xml:space="preserve"> I</w:t>
      </w:r>
      <w:r w:rsidRPr="006B4905">
        <w:rPr>
          <w:rFonts w:ascii="Times New Roman" w:hAnsi="Times New Roman"/>
          <w:color w:val="000000" w:themeColor="text1"/>
        </w:rPr>
        <w:t xml:space="preserve">: Linear effects model; </w:t>
      </w:r>
      <w:r w:rsidRPr="006B4905">
        <w:rPr>
          <w:rFonts w:ascii="Times New Roman" w:hAnsi="Times New Roman" w:hint="eastAsia"/>
          <w:b/>
          <w:bCs/>
          <w:color w:val="000000" w:themeColor="text1"/>
        </w:rPr>
        <w:t>Model</w:t>
      </w:r>
      <w:r w:rsidRPr="006B4905">
        <w:rPr>
          <w:rFonts w:ascii="Times New Roman" w:hAnsi="Times New Roman"/>
          <w:b/>
          <w:bCs/>
          <w:color w:val="000000" w:themeColor="text1"/>
        </w:rPr>
        <w:t xml:space="preserve"> II</w:t>
      </w:r>
      <w:r w:rsidRPr="006B4905">
        <w:rPr>
          <w:rFonts w:ascii="Times New Roman" w:hAnsi="Times New Roman"/>
          <w:color w:val="000000" w:themeColor="text1"/>
        </w:rPr>
        <w:t>: Non-linear effects model.</w:t>
      </w:r>
    </w:p>
    <w:p w14:paraId="12560A6F" w14:textId="77777777" w:rsidR="00711A35" w:rsidRDefault="00711A35"/>
    <w:sectPr w:rsidR="00711A35" w:rsidSect="00E35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905"/>
    <w:rsid w:val="00004E72"/>
    <w:rsid w:val="0000606F"/>
    <w:rsid w:val="000D1550"/>
    <w:rsid w:val="00182CF9"/>
    <w:rsid w:val="001832E6"/>
    <w:rsid w:val="001852BC"/>
    <w:rsid w:val="001D43F1"/>
    <w:rsid w:val="00245AFF"/>
    <w:rsid w:val="0029655B"/>
    <w:rsid w:val="002B3BC3"/>
    <w:rsid w:val="002B62D4"/>
    <w:rsid w:val="002C4FF5"/>
    <w:rsid w:val="002D49D0"/>
    <w:rsid w:val="00361EAC"/>
    <w:rsid w:val="003E27A5"/>
    <w:rsid w:val="003E57A9"/>
    <w:rsid w:val="00415AE7"/>
    <w:rsid w:val="00436B5B"/>
    <w:rsid w:val="00437978"/>
    <w:rsid w:val="004530F9"/>
    <w:rsid w:val="004D4DBD"/>
    <w:rsid w:val="004F48EB"/>
    <w:rsid w:val="005A7872"/>
    <w:rsid w:val="006279D3"/>
    <w:rsid w:val="006531FC"/>
    <w:rsid w:val="00677228"/>
    <w:rsid w:val="006928D8"/>
    <w:rsid w:val="006952D4"/>
    <w:rsid w:val="00695A7A"/>
    <w:rsid w:val="006B4905"/>
    <w:rsid w:val="006D423A"/>
    <w:rsid w:val="006F2992"/>
    <w:rsid w:val="00710B53"/>
    <w:rsid w:val="00711A35"/>
    <w:rsid w:val="00781F6F"/>
    <w:rsid w:val="007D6DD2"/>
    <w:rsid w:val="0082187A"/>
    <w:rsid w:val="008227AD"/>
    <w:rsid w:val="00822E1E"/>
    <w:rsid w:val="008B4AF9"/>
    <w:rsid w:val="008E52A1"/>
    <w:rsid w:val="00990984"/>
    <w:rsid w:val="00A041FC"/>
    <w:rsid w:val="00A506DB"/>
    <w:rsid w:val="00A811D6"/>
    <w:rsid w:val="00AA32BF"/>
    <w:rsid w:val="00AD0474"/>
    <w:rsid w:val="00AF78E2"/>
    <w:rsid w:val="00B0267D"/>
    <w:rsid w:val="00B77FCB"/>
    <w:rsid w:val="00B960E2"/>
    <w:rsid w:val="00BE2B9D"/>
    <w:rsid w:val="00C218A3"/>
    <w:rsid w:val="00CF2A84"/>
    <w:rsid w:val="00D8431C"/>
    <w:rsid w:val="00E073F8"/>
    <w:rsid w:val="00E35556"/>
    <w:rsid w:val="00E37126"/>
    <w:rsid w:val="00E41139"/>
    <w:rsid w:val="00EB7F5B"/>
    <w:rsid w:val="00F90584"/>
    <w:rsid w:val="00F91FAA"/>
    <w:rsid w:val="00FA376B"/>
    <w:rsid w:val="00FC45DE"/>
    <w:rsid w:val="00FD65BC"/>
    <w:rsid w:val="00FE4573"/>
    <w:rsid w:val="00FF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69D50"/>
  <w15:chartTrackingRefBased/>
  <w15:docId w15:val="{FB190B92-2859-6641-A904-DD3115653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905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990984"/>
    <w:pPr>
      <w:widowControl/>
      <w:jc w:val="left"/>
    </w:pPr>
    <w:rPr>
      <w:rFonts w:ascii="Times New Roman" w:eastAsia="宋体" w:hAnsi="Times New Roman"/>
      <w:kern w:val="0"/>
      <w:sz w:val="20"/>
      <w:szCs w:val="24"/>
    </w:rPr>
  </w:style>
  <w:style w:type="character" w:customStyle="1" w:styleId="EndNoteBibliography0">
    <w:name w:val="EndNote Bibliography 字符"/>
    <w:link w:val="EndNoteBibliography"/>
    <w:qFormat/>
    <w:rsid w:val="00990984"/>
    <w:rPr>
      <w:rFonts w:ascii="Times New Roman" w:eastAsia="宋体" w:hAnsi="Times New Roman" w:cs="Times New Roman"/>
      <w:kern w:val="0"/>
      <w:sz w:val="20"/>
    </w:rPr>
  </w:style>
  <w:style w:type="table" w:styleId="a3">
    <w:name w:val="Table Grid"/>
    <w:basedOn w:val="a1"/>
    <w:uiPriority w:val="39"/>
    <w:rsid w:val="006B4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041F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宋</dc:creator>
  <cp:keywords/>
  <dc:description/>
  <cp:lastModifiedBy>颖 宋</cp:lastModifiedBy>
  <cp:revision>4</cp:revision>
  <dcterms:created xsi:type="dcterms:W3CDTF">2024-07-12T06:51:00Z</dcterms:created>
  <dcterms:modified xsi:type="dcterms:W3CDTF">2024-07-12T07:37:00Z</dcterms:modified>
</cp:coreProperties>
</file>